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D8DDE" w14:textId="55C5168C" w:rsidR="000A31D6" w:rsidRDefault="00363987" w:rsidP="000A31D6">
      <w:r w:rsidRPr="006F4B4A">
        <w:rPr>
          <w:b/>
          <w:bCs/>
        </w:rPr>
        <w:t>S3</w:t>
      </w:r>
      <w:r>
        <w:rPr>
          <w:rFonts w:hint="eastAsia"/>
          <w:b/>
          <w:bCs/>
        </w:rPr>
        <w:t xml:space="preserve"> </w:t>
      </w:r>
      <w:r w:rsidR="000A31D6" w:rsidRPr="006F4B4A">
        <w:rPr>
          <w:b/>
          <w:bCs/>
        </w:rPr>
        <w:t>Table</w:t>
      </w:r>
      <w:r w:rsidR="000A31D6">
        <w:t xml:space="preserve">: </w:t>
      </w:r>
      <w:bookmarkStart w:id="0" w:name="_Hlk162811207"/>
      <w:r w:rsidR="00CA7F1E">
        <w:rPr>
          <w:rFonts w:hint="eastAsia"/>
        </w:rPr>
        <w:t>A</w:t>
      </w:r>
      <w:r w:rsidR="000A31D6" w:rsidRPr="0028234A">
        <w:t>ntibody information used in this study.</w:t>
      </w:r>
      <w:bookmarkEnd w:id="0"/>
    </w:p>
    <w:p w14:paraId="6E495857" w14:textId="77777777" w:rsidR="007B46A7" w:rsidRPr="00CA7F1E" w:rsidRDefault="007B46A7" w:rsidP="000A31D6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984"/>
        <w:gridCol w:w="1843"/>
        <w:gridCol w:w="3056"/>
      </w:tblGrid>
      <w:tr w:rsidR="000A31D6" w:rsidRPr="00636905" w14:paraId="365CDE5E" w14:textId="77777777" w:rsidTr="000A31D6">
        <w:trPr>
          <w:trHeight w:val="321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85C48" w14:textId="77777777" w:rsidR="000A31D6" w:rsidRPr="00636905" w:rsidRDefault="000A31D6" w:rsidP="00674256">
            <w:r w:rsidRPr="00636905">
              <w:t>Antibod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91FCE" w14:textId="77777777" w:rsidR="000A31D6" w:rsidRPr="00636905" w:rsidRDefault="000A31D6" w:rsidP="00674256">
            <w:r w:rsidRPr="00636905">
              <w:t>Appl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60005" w14:textId="77777777" w:rsidR="000A31D6" w:rsidRPr="00636905" w:rsidRDefault="000A31D6" w:rsidP="00674256">
            <w:r>
              <w:t>C</w:t>
            </w:r>
            <w:r w:rsidRPr="00636905">
              <w:t>at number</w:t>
            </w:r>
          </w:p>
        </w:tc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3BA605" w14:textId="77777777" w:rsidR="000A31D6" w:rsidRPr="00636905" w:rsidRDefault="000A31D6" w:rsidP="00674256">
            <w:r>
              <w:t>C</w:t>
            </w:r>
            <w:r w:rsidRPr="00636905">
              <w:t>ompany</w:t>
            </w:r>
          </w:p>
        </w:tc>
      </w:tr>
      <w:tr w:rsidR="000A31D6" w:rsidRPr="00636905" w14:paraId="76256322" w14:textId="77777777" w:rsidTr="000A31D6">
        <w:trPr>
          <w:trHeight w:val="321"/>
        </w:trPr>
        <w:tc>
          <w:tcPr>
            <w:tcW w:w="1413" w:type="dxa"/>
            <w:tcBorders>
              <w:top w:val="single" w:sz="4" w:space="0" w:color="auto"/>
            </w:tcBorders>
            <w:noWrap/>
          </w:tcPr>
          <w:p w14:paraId="23CB79BE" w14:textId="77777777" w:rsidR="000A31D6" w:rsidRPr="00636905" w:rsidRDefault="000A31D6" w:rsidP="00674256">
            <w:r>
              <w:rPr>
                <w:rFonts w:hint="eastAsia"/>
              </w:rPr>
              <w:t>M</w:t>
            </w:r>
            <w:r>
              <w:t>CM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500A2D56" w14:textId="77777777" w:rsidR="000A31D6" w:rsidRPr="00636905" w:rsidRDefault="000A31D6" w:rsidP="00674256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317A28BD" w14:textId="77777777" w:rsidR="000A31D6" w:rsidRPr="00636905" w:rsidRDefault="000A31D6" w:rsidP="00674256">
            <w:r w:rsidRPr="00D402A9">
              <w:t>10513-1-AP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noWrap/>
          </w:tcPr>
          <w:p w14:paraId="3679B519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02CFFA30" w14:textId="77777777" w:rsidTr="000A31D6">
        <w:trPr>
          <w:trHeight w:val="321"/>
        </w:trPr>
        <w:tc>
          <w:tcPr>
            <w:tcW w:w="1413" w:type="dxa"/>
            <w:noWrap/>
          </w:tcPr>
          <w:p w14:paraId="13591481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CNA</w:t>
            </w:r>
          </w:p>
        </w:tc>
        <w:tc>
          <w:tcPr>
            <w:tcW w:w="1984" w:type="dxa"/>
            <w:noWrap/>
          </w:tcPr>
          <w:p w14:paraId="5B7443CC" w14:textId="77777777" w:rsidR="000A31D6" w:rsidRPr="00636905" w:rsidRDefault="000A31D6" w:rsidP="00674256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1659C606" w14:textId="77777777" w:rsidR="000A31D6" w:rsidRPr="00636905" w:rsidRDefault="000A31D6" w:rsidP="00674256">
            <w:r>
              <w:rPr>
                <w:rFonts w:hint="eastAsia"/>
              </w:rPr>
              <w:t>1</w:t>
            </w:r>
            <w:r>
              <w:t>0205-2-Ap</w:t>
            </w:r>
          </w:p>
        </w:tc>
        <w:tc>
          <w:tcPr>
            <w:tcW w:w="3056" w:type="dxa"/>
            <w:noWrap/>
          </w:tcPr>
          <w:p w14:paraId="0D0E90A6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79304082" w14:textId="77777777" w:rsidTr="000A31D6">
        <w:trPr>
          <w:trHeight w:val="321"/>
        </w:trPr>
        <w:tc>
          <w:tcPr>
            <w:tcW w:w="1413" w:type="dxa"/>
            <w:noWrap/>
          </w:tcPr>
          <w:p w14:paraId="7FBDBAA8" w14:textId="77777777" w:rsidR="000A31D6" w:rsidRPr="00D402A9" w:rsidRDefault="000A31D6" w:rsidP="00674256">
            <w:pPr>
              <w:rPr>
                <w:rFonts w:cs="Times New Roman"/>
              </w:rPr>
            </w:pPr>
            <w:r w:rsidRPr="00D402A9">
              <w:rPr>
                <w:rFonts w:cs="Times New Roman"/>
              </w:rPr>
              <w:t>β-actin</w:t>
            </w:r>
          </w:p>
        </w:tc>
        <w:tc>
          <w:tcPr>
            <w:tcW w:w="1984" w:type="dxa"/>
            <w:noWrap/>
          </w:tcPr>
          <w:p w14:paraId="2CAEBA38" w14:textId="77777777" w:rsidR="000A31D6" w:rsidRPr="00636905" w:rsidRDefault="000A31D6" w:rsidP="00674256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462AB236" w14:textId="77777777" w:rsidR="000A31D6" w:rsidRPr="00636905" w:rsidRDefault="000A31D6" w:rsidP="00674256">
            <w:r w:rsidRPr="005638C6">
              <w:t>81115-1-RR</w:t>
            </w:r>
          </w:p>
        </w:tc>
        <w:tc>
          <w:tcPr>
            <w:tcW w:w="3056" w:type="dxa"/>
            <w:noWrap/>
          </w:tcPr>
          <w:p w14:paraId="6F03A079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31A0B898" w14:textId="77777777" w:rsidTr="000A31D6">
        <w:trPr>
          <w:trHeight w:val="321"/>
        </w:trPr>
        <w:tc>
          <w:tcPr>
            <w:tcW w:w="1413" w:type="dxa"/>
            <w:noWrap/>
          </w:tcPr>
          <w:p w14:paraId="4B27B37C" w14:textId="77777777" w:rsidR="000A31D6" w:rsidRPr="00D402A9" w:rsidRDefault="000A31D6" w:rsidP="0067425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GO2</w:t>
            </w:r>
          </w:p>
        </w:tc>
        <w:tc>
          <w:tcPr>
            <w:tcW w:w="1984" w:type="dxa"/>
            <w:noWrap/>
          </w:tcPr>
          <w:p w14:paraId="4D1D8A6A" w14:textId="77777777" w:rsidR="000A31D6" w:rsidRDefault="000A31D6" w:rsidP="00674256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0153F3B5" w14:textId="77777777" w:rsidR="000A31D6" w:rsidRPr="00636905" w:rsidRDefault="000A31D6" w:rsidP="00674256">
            <w:r w:rsidRPr="005638C6">
              <w:t>67934-1-Ig</w:t>
            </w:r>
          </w:p>
        </w:tc>
        <w:tc>
          <w:tcPr>
            <w:tcW w:w="3056" w:type="dxa"/>
            <w:noWrap/>
          </w:tcPr>
          <w:p w14:paraId="0CB90926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05F6BCE2" w14:textId="77777777" w:rsidTr="000A31D6">
        <w:trPr>
          <w:trHeight w:val="321"/>
        </w:trPr>
        <w:tc>
          <w:tcPr>
            <w:tcW w:w="1413" w:type="dxa"/>
            <w:noWrap/>
          </w:tcPr>
          <w:p w14:paraId="7DD670A0" w14:textId="77777777" w:rsidR="000A31D6" w:rsidRDefault="000A31D6" w:rsidP="0067425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U</w:t>
            </w:r>
            <w:r>
              <w:rPr>
                <w:rFonts w:cs="Times New Roman"/>
              </w:rPr>
              <w:t>PF2</w:t>
            </w:r>
          </w:p>
        </w:tc>
        <w:tc>
          <w:tcPr>
            <w:tcW w:w="1984" w:type="dxa"/>
            <w:noWrap/>
          </w:tcPr>
          <w:p w14:paraId="26ABA4AC" w14:textId="77777777" w:rsidR="000A31D6" w:rsidRDefault="000A31D6" w:rsidP="00674256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21D923FE" w14:textId="77777777" w:rsidR="000A31D6" w:rsidRPr="00636905" w:rsidRDefault="000A31D6" w:rsidP="00674256">
            <w:r w:rsidRPr="005638C6">
              <w:t>A303-929A-T</w:t>
            </w:r>
          </w:p>
        </w:tc>
        <w:tc>
          <w:tcPr>
            <w:tcW w:w="3056" w:type="dxa"/>
            <w:noWrap/>
          </w:tcPr>
          <w:p w14:paraId="22468205" w14:textId="77777777" w:rsidR="000A31D6" w:rsidRPr="00636905" w:rsidRDefault="000A31D6" w:rsidP="00674256">
            <w:r>
              <w:rPr>
                <w:rFonts w:hint="eastAsia"/>
              </w:rPr>
              <w:t>T</w:t>
            </w:r>
            <w:r>
              <w:t>hermoFisher</w:t>
            </w:r>
          </w:p>
        </w:tc>
      </w:tr>
      <w:tr w:rsidR="000A31D6" w:rsidRPr="00636905" w14:paraId="310DD3FB" w14:textId="77777777" w:rsidTr="000A31D6">
        <w:trPr>
          <w:trHeight w:val="321"/>
        </w:trPr>
        <w:tc>
          <w:tcPr>
            <w:tcW w:w="1413" w:type="dxa"/>
            <w:noWrap/>
          </w:tcPr>
          <w:p w14:paraId="65B8CD04" w14:textId="77777777" w:rsidR="000A31D6" w:rsidRDefault="000A31D6" w:rsidP="0067425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FPQ</w:t>
            </w:r>
          </w:p>
        </w:tc>
        <w:tc>
          <w:tcPr>
            <w:tcW w:w="1984" w:type="dxa"/>
            <w:noWrap/>
          </w:tcPr>
          <w:p w14:paraId="7D9E0504" w14:textId="77777777" w:rsidR="000A31D6" w:rsidRDefault="000A31D6" w:rsidP="00674256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3233603E" w14:textId="77777777" w:rsidR="000A31D6" w:rsidRPr="00636905" w:rsidRDefault="000A31D6" w:rsidP="00674256">
            <w:r w:rsidRPr="00681CB9">
              <w:t>15585-1-AP</w:t>
            </w:r>
          </w:p>
        </w:tc>
        <w:tc>
          <w:tcPr>
            <w:tcW w:w="3056" w:type="dxa"/>
            <w:noWrap/>
          </w:tcPr>
          <w:p w14:paraId="77FFF2AD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3A5D6365" w14:textId="77777777" w:rsidTr="000A31D6">
        <w:trPr>
          <w:trHeight w:val="321"/>
        </w:trPr>
        <w:tc>
          <w:tcPr>
            <w:tcW w:w="1413" w:type="dxa"/>
            <w:noWrap/>
          </w:tcPr>
          <w:p w14:paraId="7A8A04D8" w14:textId="77777777" w:rsidR="000A31D6" w:rsidRDefault="000A31D6" w:rsidP="0067425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IAL1</w:t>
            </w:r>
          </w:p>
        </w:tc>
        <w:tc>
          <w:tcPr>
            <w:tcW w:w="1984" w:type="dxa"/>
            <w:noWrap/>
          </w:tcPr>
          <w:p w14:paraId="1BE8C94F" w14:textId="77777777" w:rsidR="000A31D6" w:rsidRDefault="000A31D6" w:rsidP="00674256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4C7F9279" w14:textId="77777777" w:rsidR="000A31D6" w:rsidRPr="00636905" w:rsidRDefault="000A31D6" w:rsidP="00674256">
            <w:r w:rsidRPr="00681CB9">
              <w:t>ab129499</w:t>
            </w:r>
          </w:p>
        </w:tc>
        <w:tc>
          <w:tcPr>
            <w:tcW w:w="3056" w:type="dxa"/>
            <w:noWrap/>
          </w:tcPr>
          <w:p w14:paraId="5522FD54" w14:textId="77777777" w:rsidR="000A31D6" w:rsidRPr="00636905" w:rsidRDefault="000A31D6" w:rsidP="00674256">
            <w:r>
              <w:rPr>
                <w:rFonts w:hint="eastAsia"/>
              </w:rPr>
              <w:t>a</w:t>
            </w:r>
            <w:r>
              <w:t>bcam</w:t>
            </w:r>
          </w:p>
        </w:tc>
      </w:tr>
      <w:tr w:rsidR="000A31D6" w:rsidRPr="00636905" w14:paraId="2FC787B7" w14:textId="77777777" w:rsidTr="000A31D6">
        <w:trPr>
          <w:trHeight w:val="321"/>
        </w:trPr>
        <w:tc>
          <w:tcPr>
            <w:tcW w:w="1413" w:type="dxa"/>
            <w:noWrap/>
          </w:tcPr>
          <w:p w14:paraId="2BBAF867" w14:textId="77777777" w:rsidR="000A31D6" w:rsidRDefault="000A31D6" w:rsidP="00674256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</w:t>
            </w:r>
            <w:r>
              <w:rPr>
                <w:rFonts w:cs="Times New Roman"/>
              </w:rPr>
              <w:t>US</w:t>
            </w:r>
          </w:p>
        </w:tc>
        <w:tc>
          <w:tcPr>
            <w:tcW w:w="1984" w:type="dxa"/>
            <w:noWrap/>
          </w:tcPr>
          <w:p w14:paraId="3ED851AC" w14:textId="77777777" w:rsidR="000A31D6" w:rsidRDefault="000A31D6" w:rsidP="00674256">
            <w:r>
              <w:rPr>
                <w:rFonts w:hint="eastAsia"/>
              </w:rPr>
              <w:t>I</w:t>
            </w:r>
            <w:r>
              <w:t>P</w:t>
            </w:r>
          </w:p>
        </w:tc>
        <w:tc>
          <w:tcPr>
            <w:tcW w:w="1843" w:type="dxa"/>
            <w:noWrap/>
          </w:tcPr>
          <w:p w14:paraId="0BC20D8D" w14:textId="77777777" w:rsidR="000A31D6" w:rsidRPr="00636905" w:rsidRDefault="000A31D6" w:rsidP="00674256">
            <w:r w:rsidRPr="00681CB9">
              <w:t>11570-1-AP</w:t>
            </w:r>
          </w:p>
        </w:tc>
        <w:tc>
          <w:tcPr>
            <w:tcW w:w="3056" w:type="dxa"/>
            <w:noWrap/>
          </w:tcPr>
          <w:p w14:paraId="2E8E9A70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08A9C8DC" w14:textId="77777777" w:rsidTr="000A31D6">
        <w:trPr>
          <w:trHeight w:val="321"/>
        </w:trPr>
        <w:tc>
          <w:tcPr>
            <w:tcW w:w="1413" w:type="dxa"/>
            <w:noWrap/>
          </w:tcPr>
          <w:p w14:paraId="14AE46D5" w14:textId="77777777" w:rsidR="000A31D6" w:rsidRPr="00636905" w:rsidRDefault="000A31D6" w:rsidP="00674256">
            <w:r>
              <w:rPr>
                <w:rFonts w:hint="eastAsia"/>
              </w:rPr>
              <w:t>C</w:t>
            </w:r>
            <w:r>
              <w:t>NBP</w:t>
            </w:r>
          </w:p>
        </w:tc>
        <w:tc>
          <w:tcPr>
            <w:tcW w:w="1984" w:type="dxa"/>
            <w:noWrap/>
          </w:tcPr>
          <w:p w14:paraId="7CE01A90" w14:textId="77777777" w:rsidR="000A31D6" w:rsidRPr="00636905" w:rsidRDefault="000A31D6" w:rsidP="00674256">
            <w:pPr>
              <w:tabs>
                <w:tab w:val="center" w:pos="1026"/>
              </w:tabs>
            </w:pPr>
            <w:r>
              <w:rPr>
                <w:rFonts w:hint="eastAsia"/>
              </w:rPr>
              <w:t>W</w:t>
            </w:r>
            <w:r>
              <w:t>B/IP</w:t>
            </w:r>
          </w:p>
        </w:tc>
        <w:tc>
          <w:tcPr>
            <w:tcW w:w="1843" w:type="dxa"/>
            <w:noWrap/>
          </w:tcPr>
          <w:p w14:paraId="3C680790" w14:textId="77777777" w:rsidR="000A31D6" w:rsidRPr="00636905" w:rsidRDefault="000A31D6" w:rsidP="00674256">
            <w:r w:rsidRPr="00681CB9">
              <w:t>67109-1-Ig</w:t>
            </w:r>
          </w:p>
        </w:tc>
        <w:tc>
          <w:tcPr>
            <w:tcW w:w="3056" w:type="dxa"/>
            <w:noWrap/>
          </w:tcPr>
          <w:p w14:paraId="7DF705E3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40F87B18" w14:textId="77777777" w:rsidTr="000A31D6">
        <w:trPr>
          <w:trHeight w:val="321"/>
        </w:trPr>
        <w:tc>
          <w:tcPr>
            <w:tcW w:w="1413" w:type="dxa"/>
            <w:noWrap/>
          </w:tcPr>
          <w:p w14:paraId="748B48E8" w14:textId="77777777" w:rsidR="000A31D6" w:rsidRPr="00636905" w:rsidRDefault="000A31D6" w:rsidP="00674256">
            <w:r>
              <w:rPr>
                <w:rFonts w:hint="eastAsia"/>
              </w:rPr>
              <w:t>F</w:t>
            </w:r>
            <w:r>
              <w:t>lag</w:t>
            </w:r>
          </w:p>
        </w:tc>
        <w:tc>
          <w:tcPr>
            <w:tcW w:w="1984" w:type="dxa"/>
            <w:noWrap/>
          </w:tcPr>
          <w:p w14:paraId="1E78D3D6" w14:textId="77777777" w:rsidR="000A31D6" w:rsidRPr="00636905" w:rsidRDefault="000A31D6" w:rsidP="00674256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1C636D6B" w14:textId="77777777" w:rsidR="000A31D6" w:rsidRPr="00636905" w:rsidRDefault="000A31D6" w:rsidP="00674256">
            <w:r w:rsidRPr="00681CB9">
              <w:t>66008-4-Ig</w:t>
            </w:r>
          </w:p>
        </w:tc>
        <w:tc>
          <w:tcPr>
            <w:tcW w:w="3056" w:type="dxa"/>
            <w:noWrap/>
          </w:tcPr>
          <w:p w14:paraId="2D696FF3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217824D9" w14:textId="77777777" w:rsidTr="000A31D6">
        <w:trPr>
          <w:trHeight w:val="321"/>
        </w:trPr>
        <w:tc>
          <w:tcPr>
            <w:tcW w:w="1413" w:type="dxa"/>
            <w:noWrap/>
          </w:tcPr>
          <w:p w14:paraId="17971BF1" w14:textId="77777777" w:rsidR="000A31D6" w:rsidRPr="00636905" w:rsidRDefault="000A31D6" w:rsidP="00674256">
            <w:r>
              <w:rPr>
                <w:rFonts w:hint="eastAsia"/>
              </w:rPr>
              <w:t>G</w:t>
            </w:r>
            <w:r>
              <w:t>ST</w:t>
            </w:r>
          </w:p>
        </w:tc>
        <w:tc>
          <w:tcPr>
            <w:tcW w:w="1984" w:type="dxa"/>
            <w:noWrap/>
          </w:tcPr>
          <w:p w14:paraId="1B17A653" w14:textId="77777777" w:rsidR="000A31D6" w:rsidRPr="00636905" w:rsidRDefault="000A31D6" w:rsidP="00674256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noWrap/>
          </w:tcPr>
          <w:p w14:paraId="75547359" w14:textId="77777777" w:rsidR="000A31D6" w:rsidRPr="00636905" w:rsidRDefault="000A31D6" w:rsidP="00674256">
            <w:r w:rsidRPr="00681CB9">
              <w:t>10000-0-AP</w:t>
            </w:r>
          </w:p>
        </w:tc>
        <w:tc>
          <w:tcPr>
            <w:tcW w:w="3056" w:type="dxa"/>
            <w:noWrap/>
          </w:tcPr>
          <w:p w14:paraId="43DA1C30" w14:textId="77777777" w:rsidR="000A31D6" w:rsidRPr="00636905" w:rsidRDefault="000A31D6" w:rsidP="00674256">
            <w:pPr>
              <w:jc w:val="left"/>
            </w:pPr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  <w:tr w:rsidR="000A31D6" w:rsidRPr="00636905" w14:paraId="293CFAC1" w14:textId="77777777" w:rsidTr="000A31D6">
        <w:trPr>
          <w:trHeight w:val="321"/>
        </w:trPr>
        <w:tc>
          <w:tcPr>
            <w:tcW w:w="1413" w:type="dxa"/>
            <w:tcBorders>
              <w:bottom w:val="single" w:sz="4" w:space="0" w:color="auto"/>
            </w:tcBorders>
            <w:noWrap/>
          </w:tcPr>
          <w:p w14:paraId="192A5048" w14:textId="77777777" w:rsidR="000A31D6" w:rsidRPr="00636905" w:rsidRDefault="000A31D6" w:rsidP="00674256">
            <w:r>
              <w:rPr>
                <w:rFonts w:hint="eastAsia"/>
              </w:rPr>
              <w:t>C</w:t>
            </w:r>
            <w:r>
              <w:t>DK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07569D85" w14:textId="77777777" w:rsidR="000A31D6" w:rsidRPr="00636905" w:rsidRDefault="000A31D6" w:rsidP="00674256"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20E5B61C" w14:textId="77777777" w:rsidR="000A31D6" w:rsidRPr="00636905" w:rsidRDefault="000A31D6" w:rsidP="00674256">
            <w:r w:rsidRPr="00681CB9">
              <w:t>14052-1-AP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noWrap/>
          </w:tcPr>
          <w:p w14:paraId="27880BE4" w14:textId="77777777" w:rsidR="000A31D6" w:rsidRPr="00636905" w:rsidRDefault="000A31D6" w:rsidP="00674256">
            <w:r>
              <w:rPr>
                <w:rFonts w:hint="eastAsia"/>
              </w:rPr>
              <w:t>P</w:t>
            </w:r>
            <w:r>
              <w:t>roteintech</w:t>
            </w:r>
          </w:p>
        </w:tc>
      </w:tr>
    </w:tbl>
    <w:p w14:paraId="62A92286" w14:textId="77777777" w:rsidR="009E0F4D" w:rsidRDefault="009E0F4D"/>
    <w:sectPr w:rsidR="009E0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33C105" w14:textId="77777777" w:rsidR="00F63BB5" w:rsidRDefault="00F63BB5" w:rsidP="000A31D6">
      <w:pPr>
        <w:spacing w:line="240" w:lineRule="auto"/>
      </w:pPr>
      <w:r>
        <w:separator/>
      </w:r>
    </w:p>
  </w:endnote>
  <w:endnote w:type="continuationSeparator" w:id="0">
    <w:p w14:paraId="6A753CF1" w14:textId="77777777" w:rsidR="00F63BB5" w:rsidRDefault="00F63BB5" w:rsidP="000A31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3E3836" w14:textId="77777777" w:rsidR="00F63BB5" w:rsidRDefault="00F63BB5" w:rsidP="000A31D6">
      <w:pPr>
        <w:spacing w:line="240" w:lineRule="auto"/>
      </w:pPr>
      <w:r>
        <w:separator/>
      </w:r>
    </w:p>
  </w:footnote>
  <w:footnote w:type="continuationSeparator" w:id="0">
    <w:p w14:paraId="69D1D4C5" w14:textId="77777777" w:rsidR="00F63BB5" w:rsidRDefault="00F63BB5" w:rsidP="000A31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4D"/>
    <w:rsid w:val="000A31D6"/>
    <w:rsid w:val="00363987"/>
    <w:rsid w:val="00663B23"/>
    <w:rsid w:val="007B46A7"/>
    <w:rsid w:val="00865E3E"/>
    <w:rsid w:val="008801AC"/>
    <w:rsid w:val="009E0F4D"/>
    <w:rsid w:val="00CA7F1E"/>
    <w:rsid w:val="00F6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F2EC6"/>
  <w15:chartTrackingRefBased/>
  <w15:docId w15:val="{50F771ED-1702-4E68-B040-DAF99DC41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1D6"/>
    <w:pPr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31D6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A31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31D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A31D6"/>
    <w:rPr>
      <w:sz w:val="18"/>
      <w:szCs w:val="18"/>
    </w:rPr>
  </w:style>
  <w:style w:type="table" w:styleId="a7">
    <w:name w:val="Table Grid"/>
    <w:basedOn w:val="a1"/>
    <w:uiPriority w:val="39"/>
    <w:rsid w:val="000A31D6"/>
    <w:pPr>
      <w:jc w:val="both"/>
    </w:pPr>
    <w:rPr>
      <w:rFonts w:ascii="Times New Roman" w:eastAsia="宋体" w:hAnsi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bzyxylyl@126.com</dc:creator>
  <cp:keywords/>
  <dc:description/>
  <cp:lastModifiedBy>sdbzyxylyl@126.com</cp:lastModifiedBy>
  <cp:revision>6</cp:revision>
  <dcterms:created xsi:type="dcterms:W3CDTF">2024-03-30T17:00:00Z</dcterms:created>
  <dcterms:modified xsi:type="dcterms:W3CDTF">2024-03-31T13:21:00Z</dcterms:modified>
</cp:coreProperties>
</file>